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E21BFC" w14:textId="4145698D" w:rsidR="00DA2955" w:rsidRDefault="00774E9D" w:rsidP="00DA2955">
      <w:pPr>
        <w:spacing w:after="0"/>
        <w:ind w:left="708"/>
        <w:jc w:val="both"/>
        <w:rPr>
          <w:rFonts w:cs="Times New Roman"/>
          <w:sz w:val="24"/>
          <w:szCs w:val="24"/>
        </w:rPr>
      </w:pPr>
      <w:bookmarkStart w:id="0" w:name="_GoBack"/>
      <w:bookmarkEnd w:id="0"/>
      <w:r w:rsidRPr="007C110D">
        <w:rPr>
          <w:rFonts w:cs="Times New Roman"/>
          <w:b/>
          <w:sz w:val="24"/>
          <w:szCs w:val="24"/>
        </w:rPr>
        <w:t>Table</w:t>
      </w:r>
      <w:r w:rsidR="00DB17EF" w:rsidRPr="007C110D">
        <w:rPr>
          <w:rFonts w:cs="Times New Roman"/>
          <w:b/>
          <w:sz w:val="24"/>
          <w:szCs w:val="24"/>
        </w:rPr>
        <w:t xml:space="preserve"> </w:t>
      </w:r>
      <w:r w:rsidR="006F0BBA" w:rsidRPr="007C110D">
        <w:rPr>
          <w:rFonts w:cs="Times New Roman"/>
          <w:b/>
          <w:sz w:val="24"/>
          <w:szCs w:val="24"/>
        </w:rPr>
        <w:t>S</w:t>
      </w:r>
      <w:r w:rsidR="006F0BBA">
        <w:rPr>
          <w:rFonts w:cs="Times New Roman"/>
          <w:b/>
          <w:sz w:val="24"/>
          <w:szCs w:val="24"/>
        </w:rPr>
        <w:t>3</w:t>
      </w:r>
      <w:r w:rsidRPr="007C110D">
        <w:rPr>
          <w:rFonts w:cs="Times New Roman"/>
          <w:b/>
          <w:sz w:val="24"/>
          <w:szCs w:val="24"/>
        </w:rPr>
        <w:t>:</w:t>
      </w:r>
      <w:r w:rsidRPr="007C110D">
        <w:rPr>
          <w:rFonts w:cs="Times New Roman"/>
          <w:sz w:val="24"/>
          <w:szCs w:val="24"/>
        </w:rPr>
        <w:t xml:space="preserve"> </w:t>
      </w:r>
      <w:proofErr w:type="spellStart"/>
      <w:r w:rsidR="006F0BBA">
        <w:rPr>
          <w:rFonts w:cs="Times New Roman"/>
          <w:sz w:val="24"/>
          <w:szCs w:val="24"/>
        </w:rPr>
        <w:t>cIVF</w:t>
      </w:r>
      <w:proofErr w:type="spellEnd"/>
      <w:r w:rsidR="006F0BBA">
        <w:rPr>
          <w:rFonts w:cs="Times New Roman"/>
          <w:sz w:val="24"/>
          <w:szCs w:val="24"/>
        </w:rPr>
        <w:t xml:space="preserve">: </w:t>
      </w:r>
      <w:r w:rsidR="00535E42">
        <w:rPr>
          <w:rFonts w:cs="Times New Roman"/>
          <w:sz w:val="24"/>
          <w:szCs w:val="24"/>
        </w:rPr>
        <w:t>Logistic regression model for the t</w:t>
      </w:r>
      <w:r w:rsidR="006F0BBA">
        <w:rPr>
          <w:rFonts w:cs="Times New Roman"/>
          <w:sz w:val="24"/>
          <w:szCs w:val="24"/>
        </w:rPr>
        <w:t>ransition probabilities in cycles with</w:t>
      </w:r>
      <w:r w:rsidR="00397529">
        <w:rPr>
          <w:rFonts w:cs="Times New Roman"/>
          <w:sz w:val="24"/>
          <w:szCs w:val="24"/>
        </w:rPr>
        <w:t xml:space="preserve"> </w:t>
      </w:r>
      <w:r w:rsidR="006F0BBA">
        <w:rPr>
          <w:rFonts w:cs="Times New Roman"/>
          <w:sz w:val="24"/>
          <w:szCs w:val="24"/>
        </w:rPr>
        <w:t>and without</w:t>
      </w:r>
      <w:r w:rsidR="003A6951">
        <w:rPr>
          <w:rFonts w:cs="Times New Roman"/>
          <w:sz w:val="24"/>
          <w:szCs w:val="24"/>
        </w:rPr>
        <w:t xml:space="preserve"> </w:t>
      </w:r>
      <w:r w:rsidR="00397529">
        <w:rPr>
          <w:rFonts w:cs="Times New Roman"/>
          <w:sz w:val="24"/>
          <w:szCs w:val="24"/>
        </w:rPr>
        <w:t xml:space="preserve">cryopreservation of </w:t>
      </w:r>
      <w:r w:rsidR="00535E42">
        <w:rPr>
          <w:rFonts w:cs="Times New Roman"/>
          <w:sz w:val="24"/>
          <w:szCs w:val="24"/>
        </w:rPr>
        <w:t>zygote</w:t>
      </w:r>
      <w:r w:rsidR="0084587C">
        <w:rPr>
          <w:rFonts w:cs="Times New Roman"/>
          <w:sz w:val="24"/>
          <w:szCs w:val="24"/>
        </w:rPr>
        <w:t>(</w:t>
      </w:r>
      <w:r w:rsidR="00535E42">
        <w:rPr>
          <w:rFonts w:cs="Times New Roman"/>
          <w:sz w:val="24"/>
          <w:szCs w:val="24"/>
        </w:rPr>
        <w:t>s</w:t>
      </w:r>
      <w:r w:rsidR="0084587C">
        <w:rPr>
          <w:rFonts w:cs="Times New Roman"/>
          <w:sz w:val="24"/>
          <w:szCs w:val="24"/>
        </w:rPr>
        <w:t>)</w:t>
      </w:r>
      <w:r w:rsidR="00535E42">
        <w:rPr>
          <w:rFonts w:cs="Times New Roman"/>
          <w:sz w:val="24"/>
          <w:szCs w:val="24"/>
        </w:rPr>
        <w:t xml:space="preserve"> and embryo</w:t>
      </w:r>
      <w:r w:rsidR="0084587C">
        <w:rPr>
          <w:rFonts w:cs="Times New Roman"/>
          <w:sz w:val="24"/>
          <w:szCs w:val="24"/>
        </w:rPr>
        <w:t>(</w:t>
      </w:r>
      <w:r w:rsidR="00535E42">
        <w:rPr>
          <w:rFonts w:cs="Times New Roman"/>
          <w:sz w:val="24"/>
          <w:szCs w:val="24"/>
        </w:rPr>
        <w:t>s</w:t>
      </w:r>
      <w:r w:rsidR="0084587C">
        <w:rPr>
          <w:rFonts w:cs="Times New Roman"/>
          <w:sz w:val="24"/>
          <w:szCs w:val="24"/>
        </w:rPr>
        <w:t>)</w:t>
      </w:r>
      <w:r w:rsidR="00535E42">
        <w:rPr>
          <w:rFonts w:cs="Times New Roman"/>
          <w:sz w:val="24"/>
          <w:szCs w:val="24"/>
        </w:rPr>
        <w:t xml:space="preserve"> </w:t>
      </w:r>
    </w:p>
    <w:p w14:paraId="4D774835" w14:textId="77777777" w:rsidR="00DA2955" w:rsidRPr="00DA2955" w:rsidRDefault="00DA2955" w:rsidP="00DA2955">
      <w:pPr>
        <w:spacing w:after="0"/>
        <w:ind w:left="708"/>
        <w:jc w:val="both"/>
        <w:rPr>
          <w:rFonts w:cs="Times New Roman"/>
          <w:sz w:val="24"/>
          <w:szCs w:val="24"/>
        </w:rPr>
      </w:pPr>
    </w:p>
    <w:tbl>
      <w:tblPr>
        <w:tblStyle w:val="Tabellenraster"/>
        <w:tblW w:w="928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057"/>
        <w:gridCol w:w="1199"/>
        <w:gridCol w:w="1199"/>
        <w:gridCol w:w="1203"/>
        <w:gridCol w:w="1199"/>
        <w:gridCol w:w="1199"/>
        <w:gridCol w:w="1227"/>
      </w:tblGrid>
      <w:tr w:rsidR="00535E42" w:rsidRPr="007C110D" w14:paraId="140150EB" w14:textId="66AF5E6C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B8357" w14:textId="5CCD142E" w:rsidR="00535E42" w:rsidRPr="007C110D" w:rsidRDefault="00535E42" w:rsidP="002C193D">
            <w:pPr>
              <w:rPr>
                <w:rFonts w:cs="Times New Roman"/>
                <w:b/>
              </w:rPr>
            </w:pPr>
          </w:p>
        </w:tc>
        <w:tc>
          <w:tcPr>
            <w:tcW w:w="36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05B1D" w14:textId="686EBD5F" w:rsidR="00535E42" w:rsidRPr="007C110D" w:rsidRDefault="00535E42" w:rsidP="007C1DB5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 xml:space="preserve">Zygote </w:t>
            </w:r>
            <w:r w:rsidRPr="007C110D">
              <w:rPr>
                <w:rFonts w:cs="Times New Roman"/>
                <w:b/>
              </w:rPr>
              <w:sym w:font="Wingdings" w:char="F0E0"/>
            </w:r>
            <w:r w:rsidRPr="007C110D">
              <w:rPr>
                <w:rFonts w:cs="Times New Roman"/>
                <w:b/>
              </w:rPr>
              <w:t xml:space="preserve"> </w:t>
            </w:r>
            <w:r w:rsidR="007C1DB5">
              <w:rPr>
                <w:rFonts w:cs="Times New Roman"/>
                <w:b/>
              </w:rPr>
              <w:t>G</w:t>
            </w:r>
            <w:r>
              <w:rPr>
                <w:rFonts w:cs="Times New Roman"/>
                <w:b/>
              </w:rPr>
              <w:t>estational</w:t>
            </w:r>
            <w:r w:rsidRPr="007C110D">
              <w:rPr>
                <w:rFonts w:cs="Times New Roman"/>
                <w:b/>
              </w:rPr>
              <w:t xml:space="preserve"> </w:t>
            </w:r>
            <w:r w:rsidR="003A6951">
              <w:rPr>
                <w:rFonts w:cs="Times New Roman"/>
                <w:b/>
              </w:rPr>
              <w:t>S</w:t>
            </w:r>
            <w:r w:rsidRPr="007C110D">
              <w:rPr>
                <w:rFonts w:cs="Times New Roman"/>
                <w:b/>
              </w:rPr>
              <w:t>ac</w:t>
            </w:r>
          </w:p>
        </w:tc>
        <w:tc>
          <w:tcPr>
            <w:tcW w:w="36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4AF2" w14:textId="486F0F3C" w:rsidR="00535E42" w:rsidRPr="007C110D" w:rsidRDefault="00535E42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 xml:space="preserve">Zygote </w:t>
            </w:r>
            <w:r w:rsidRPr="007C110D">
              <w:rPr>
                <w:rFonts w:cs="Times New Roman"/>
                <w:b/>
              </w:rPr>
              <w:sym w:font="Wingdings" w:char="F0E0"/>
            </w:r>
            <w:r w:rsidRPr="007C110D">
              <w:rPr>
                <w:rFonts w:cs="Times New Roman"/>
                <w:b/>
              </w:rPr>
              <w:t xml:space="preserve"> Live birth</w:t>
            </w:r>
          </w:p>
        </w:tc>
      </w:tr>
      <w:tr w:rsidR="00535E42" w:rsidRPr="007C110D" w14:paraId="05F9AEDC" w14:textId="02360D78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F43C" w14:textId="57B884D7" w:rsidR="00535E42" w:rsidRPr="007C110D" w:rsidRDefault="00535E42" w:rsidP="00EC41F6">
            <w:pPr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Characteristic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C0413" w14:textId="4407121C" w:rsidR="00535E42" w:rsidRPr="007C110D" w:rsidRDefault="00535E42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OR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AF0F9" w14:textId="06F4ED3E" w:rsidR="00535E42" w:rsidRPr="007C110D" w:rsidRDefault="00535E42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95% CI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EFB9" w14:textId="4744FDD9" w:rsidR="00535E42" w:rsidRPr="007C110D" w:rsidRDefault="00535E42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p-valu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3295" w14:textId="503C213C" w:rsidR="00535E42" w:rsidRPr="007C110D" w:rsidRDefault="00535E42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OR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B02A" w14:textId="32F8BE3B" w:rsidR="00535E42" w:rsidRPr="007C110D" w:rsidRDefault="00535E42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95% CI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F6944" w14:textId="5F3E7EF4" w:rsidR="00535E42" w:rsidRPr="007C110D" w:rsidRDefault="00535E42" w:rsidP="00EC41F6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p-value</w:t>
            </w:r>
          </w:p>
        </w:tc>
      </w:tr>
      <w:tr w:rsidR="00535E42" w:rsidRPr="007C110D" w14:paraId="05245AF0" w14:textId="40E8ED8F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138C7" w14:textId="3EEE2904" w:rsidR="00535E42" w:rsidRPr="007C110D" w:rsidRDefault="00535E42" w:rsidP="00D8361A">
            <w:pPr>
              <w:rPr>
                <w:rFonts w:cs="Times New Roman"/>
                <w:lang w:val="it-IT"/>
              </w:rPr>
            </w:pPr>
            <w:r w:rsidRPr="007C110D">
              <w:rPr>
                <w:rFonts w:cs="Times New Roman"/>
                <w:b/>
                <w:lang w:val="it-IT"/>
              </w:rPr>
              <w:t xml:space="preserve">AMH </w:t>
            </w:r>
            <w:proofErr w:type="spellStart"/>
            <w:r w:rsidRPr="007C110D">
              <w:rPr>
                <w:rFonts w:cs="Times New Roman"/>
                <w:b/>
                <w:lang w:val="it-IT"/>
              </w:rPr>
              <w:t>level</w:t>
            </w:r>
            <w:proofErr w:type="spellEnd"/>
            <w:r w:rsidRPr="007C110D">
              <w:rPr>
                <w:rFonts w:cs="Times New Roman"/>
                <w:b/>
                <w:lang w:val="it-IT"/>
              </w:rPr>
              <w:t xml:space="preserve"> (</w:t>
            </w:r>
            <w:proofErr w:type="spellStart"/>
            <w:r w:rsidRPr="007C110D">
              <w:rPr>
                <w:rFonts w:cs="Times New Roman"/>
                <w:b/>
                <w:lang w:val="it-IT"/>
              </w:rPr>
              <w:t>ng</w:t>
            </w:r>
            <w:proofErr w:type="spellEnd"/>
            <w:r w:rsidRPr="007C110D">
              <w:rPr>
                <w:rFonts w:cs="Times New Roman"/>
                <w:b/>
                <w:lang w:val="it-IT"/>
              </w:rPr>
              <w:t>/ml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08941" w14:textId="77777777" w:rsidR="00535E42" w:rsidRPr="007C110D" w:rsidRDefault="00535E42" w:rsidP="00D8361A">
            <w:pPr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CAC1D" w14:textId="5B325555" w:rsidR="00535E42" w:rsidRPr="007C110D" w:rsidRDefault="00535E42" w:rsidP="00D8361A">
            <w:pPr>
              <w:jc w:val="center"/>
              <w:rPr>
                <w:rFonts w:cs="Times New Roman"/>
                <w:lang w:val="it-IT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460F" w14:textId="093077CE" w:rsidR="00535E42" w:rsidRPr="007C110D" w:rsidRDefault="00535E42" w:rsidP="00535E42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b/>
                <w:lang w:val="it-IT"/>
              </w:rPr>
              <w:t>0.</w:t>
            </w:r>
            <w:r>
              <w:rPr>
                <w:rFonts w:cs="Times New Roman"/>
                <w:b/>
                <w:lang w:val="it-IT"/>
              </w:rPr>
              <w:t>00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D9B26" w14:textId="77777777" w:rsidR="00535E42" w:rsidRPr="007C110D" w:rsidRDefault="00535E42" w:rsidP="00D8361A">
            <w:pPr>
              <w:jc w:val="center"/>
              <w:rPr>
                <w:rFonts w:cs="Times New Roman"/>
                <w:b/>
                <w:lang w:val="it-IT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3F531" w14:textId="77777777" w:rsidR="00535E42" w:rsidRPr="007C110D" w:rsidRDefault="00535E42" w:rsidP="00D8361A">
            <w:pPr>
              <w:jc w:val="center"/>
              <w:rPr>
                <w:rFonts w:cs="Times New Roman"/>
                <w:b/>
                <w:lang w:val="it-IT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E6A61" w14:textId="2006F70A" w:rsidR="00535E42" w:rsidRPr="007C110D" w:rsidRDefault="00535E42" w:rsidP="00FB0A22">
            <w:pPr>
              <w:jc w:val="center"/>
              <w:rPr>
                <w:rFonts w:cs="Times New Roman"/>
                <w:b/>
                <w:lang w:val="it-IT"/>
              </w:rPr>
            </w:pPr>
            <w:r>
              <w:rPr>
                <w:rFonts w:cs="Times New Roman"/>
                <w:b/>
                <w:lang w:val="it-IT"/>
              </w:rPr>
              <w:t>0.003</w:t>
            </w:r>
          </w:p>
        </w:tc>
      </w:tr>
      <w:tr w:rsidR="00535E42" w:rsidRPr="007C110D" w14:paraId="7757E4A5" w14:textId="4F73E680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C218B" w14:textId="0528DFC3" w:rsidR="00535E42" w:rsidRPr="007C110D" w:rsidRDefault="00535E42" w:rsidP="00B35FC3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&lt;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2EC3" w14:textId="066C5789" w:rsidR="00535E42" w:rsidRPr="007C110D" w:rsidRDefault="00535E42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9DED7" w14:textId="0566D9D9" w:rsidR="00535E42" w:rsidRPr="007C110D" w:rsidRDefault="00535E42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lang w:val="it-IT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605B" w14:textId="5E73DA48" w:rsidR="00535E42" w:rsidRPr="007C110D" w:rsidRDefault="00535E42" w:rsidP="00B35FC3">
            <w:pPr>
              <w:jc w:val="center"/>
              <w:rPr>
                <w:rFonts w:cs="Times New Roman"/>
                <w:b/>
                <w:lang w:val="it-IT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9C64" w14:textId="41453C8B" w:rsidR="00535E42" w:rsidRPr="007C110D" w:rsidRDefault="00535E42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8B1D" w14:textId="18308042" w:rsidR="00535E42" w:rsidRPr="007C110D" w:rsidRDefault="00535E42" w:rsidP="00B35FC3">
            <w:pPr>
              <w:jc w:val="center"/>
              <w:rPr>
                <w:rFonts w:cs="Times New Roman"/>
                <w:b/>
                <w:lang w:val="it-IT"/>
              </w:rPr>
            </w:pPr>
            <w:r w:rsidRPr="007C110D">
              <w:rPr>
                <w:rFonts w:cs="Times New Roman"/>
                <w:lang w:val="it-IT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E9F7B" w14:textId="5C123509" w:rsidR="00535E42" w:rsidRPr="007C110D" w:rsidRDefault="00535E42" w:rsidP="00B35FC3">
            <w:pPr>
              <w:jc w:val="center"/>
              <w:rPr>
                <w:rFonts w:cs="Times New Roman"/>
                <w:b/>
                <w:lang w:val="it-IT"/>
              </w:rPr>
            </w:pPr>
          </w:p>
        </w:tc>
      </w:tr>
      <w:tr w:rsidR="00535E42" w:rsidRPr="007C110D" w14:paraId="3E15CC51" w14:textId="45190980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F093" w14:textId="1FF0518F" w:rsidR="00535E42" w:rsidRPr="007C110D" w:rsidRDefault="00535E42" w:rsidP="00EC41F6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>≥1 - &lt;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8D023" w14:textId="463FFC58" w:rsidR="00535E42" w:rsidRPr="007C110D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A430" w14:textId="0FD34E02" w:rsidR="00535E42" w:rsidRPr="007C110D" w:rsidRDefault="00535E42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, 1.2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8ABF8" w14:textId="4D369A0C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D890" w14:textId="174BB118" w:rsidR="00535E42" w:rsidRPr="007C110D" w:rsidRDefault="00535E42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E5F4B" w14:textId="284731E6" w:rsidR="00535E42" w:rsidRPr="007C110D" w:rsidRDefault="00535E42" w:rsidP="00E018E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  <w:r w:rsidRPr="007C110D">
              <w:rPr>
                <w:rFonts w:cs="Times New Roman"/>
              </w:rPr>
              <w:t>,</w:t>
            </w:r>
            <w:r w:rsidR="00E018ED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>1.</w:t>
            </w:r>
            <w:r>
              <w:rPr>
                <w:rFonts w:cs="Times New Roman"/>
              </w:rPr>
              <w:t>4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48D7" w14:textId="54AAA024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535E42" w:rsidRPr="007C110D" w14:paraId="7CF2664A" w14:textId="298D5C0A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E1D1" w14:textId="7FB179A7" w:rsidR="00535E42" w:rsidRPr="007C110D" w:rsidRDefault="00535E42" w:rsidP="00912BEB">
            <w:pPr>
              <w:rPr>
                <w:rFonts w:cs="Times New Roman"/>
              </w:rPr>
            </w:pPr>
            <w:r w:rsidRPr="007C110D">
              <w:rPr>
                <w:rFonts w:cs="Times New Roman"/>
              </w:rPr>
              <w:t xml:space="preserve">≥2 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249D9" w14:textId="48E5ED72" w:rsidR="00535E42" w:rsidRPr="007C110D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8E26C" w14:textId="1EA583F8" w:rsidR="00535E42" w:rsidRPr="007C110D" w:rsidRDefault="00535E42" w:rsidP="00535E4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1</w:t>
            </w:r>
            <w:r w:rsidRPr="007C110D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0.9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FACC7" w14:textId="73679981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217C4" w14:textId="57EB1C59" w:rsidR="00535E42" w:rsidRPr="007C110D" w:rsidRDefault="00535E42" w:rsidP="00535E42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4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5A3D8" w14:textId="43D3DD5C" w:rsidR="00535E42" w:rsidRPr="007C110D" w:rsidRDefault="00535E42" w:rsidP="00E018E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  <w:r w:rsidRPr="007C110D">
              <w:rPr>
                <w:rFonts w:cs="Times New Roman"/>
              </w:rPr>
              <w:t>,</w:t>
            </w:r>
            <w:r w:rsidR="00E018ED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0.9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0AFE5" w14:textId="782A8E65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535E42" w:rsidRPr="007C110D" w14:paraId="0CB20A5D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134B2" w14:textId="7A24D6BF" w:rsidR="00535E42" w:rsidRPr="00535E42" w:rsidRDefault="00535E42" w:rsidP="00912BEB">
            <w:pPr>
              <w:rPr>
                <w:rFonts w:cs="Times New Roman"/>
                <w:b/>
              </w:rPr>
            </w:pPr>
            <w:r w:rsidRPr="00535E42">
              <w:rPr>
                <w:rFonts w:cs="Times New Roman"/>
                <w:b/>
              </w:rPr>
              <w:t>Cryopreserva</w:t>
            </w:r>
            <w:r>
              <w:rPr>
                <w:rFonts w:cs="Times New Roman"/>
                <w:b/>
              </w:rPr>
              <w:t xml:space="preserve">tion of </w:t>
            </w:r>
            <w:r w:rsidRPr="00535E42">
              <w:rPr>
                <w:rFonts w:cs="Times New Roman"/>
                <w:b/>
              </w:rPr>
              <w:t>zygote(s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3CB9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9578E" w14:textId="77777777" w:rsidR="00535E42" w:rsidRPr="007C110D" w:rsidRDefault="00535E42" w:rsidP="00535E42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0ADF6" w14:textId="1E113BCA" w:rsidR="00535E42" w:rsidRPr="00535E42" w:rsidRDefault="00535E42" w:rsidP="00EC41F6">
            <w:pPr>
              <w:jc w:val="center"/>
              <w:rPr>
                <w:rFonts w:cs="Times New Roman"/>
                <w:b/>
              </w:rPr>
            </w:pPr>
            <w:r w:rsidRPr="00535E42">
              <w:rPr>
                <w:rFonts w:cs="Times New Roman"/>
                <w:b/>
              </w:rPr>
              <w:t>0.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EAC3B" w14:textId="77777777" w:rsidR="00535E42" w:rsidRPr="007C110D" w:rsidRDefault="00535E42" w:rsidP="00535E42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222A2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77A77" w14:textId="5FBDC357" w:rsidR="00535E42" w:rsidRPr="00535E42" w:rsidRDefault="00535E42" w:rsidP="00EC41F6">
            <w:pPr>
              <w:jc w:val="center"/>
              <w:rPr>
                <w:rFonts w:cs="Times New Roman"/>
                <w:b/>
              </w:rPr>
            </w:pPr>
            <w:r w:rsidRPr="00535E42">
              <w:rPr>
                <w:rFonts w:cs="Times New Roman"/>
                <w:b/>
              </w:rPr>
              <w:t>0.6</w:t>
            </w:r>
          </w:p>
        </w:tc>
      </w:tr>
      <w:tr w:rsidR="00535E42" w:rsidRPr="007C110D" w14:paraId="39DB5D0F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F1A6C" w14:textId="7FFB2DC4" w:rsidR="00535E42" w:rsidRPr="007C110D" w:rsidRDefault="00397529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582B7" w14:textId="393E0E2D" w:rsidR="00535E42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48C61" w14:textId="65511CCD" w:rsidR="00535E42" w:rsidRPr="007C110D" w:rsidRDefault="00535E42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66A3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6FBA" w14:textId="73CAE319" w:rsidR="00535E42" w:rsidRPr="007C110D" w:rsidRDefault="00535E42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B1DB8" w14:textId="4977353C" w:rsidR="00535E42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FEBF1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535E42" w:rsidRPr="007C110D" w14:paraId="3FAF6A9A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EF972" w14:textId="6217B987" w:rsidR="00535E42" w:rsidRPr="007C110D" w:rsidRDefault="00397529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472DE" w14:textId="7D9F8867" w:rsidR="00535E42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76A10" w14:textId="7027EAA4" w:rsidR="00535E42" w:rsidRPr="007C110D" w:rsidRDefault="00535E42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, 1.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CE996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A106A" w14:textId="5939E8C4" w:rsidR="00535E42" w:rsidRPr="007C110D" w:rsidRDefault="00535E42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45BCB" w14:textId="255B1AEB" w:rsidR="00535E42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, 1.2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257CF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535E42" w:rsidRPr="007C110D" w14:paraId="282B4BAF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4A89D" w14:textId="3693675B" w:rsidR="00535E42" w:rsidRPr="00617BCB" w:rsidRDefault="00617BCB" w:rsidP="00912BE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Cryopreservation of </w:t>
            </w:r>
            <w:r w:rsidRPr="00617BCB">
              <w:rPr>
                <w:rFonts w:cs="Times New Roman"/>
                <w:b/>
              </w:rPr>
              <w:t>embryo(s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56B92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CA664" w14:textId="77777777" w:rsidR="00535E42" w:rsidRPr="007C110D" w:rsidRDefault="00535E42" w:rsidP="00535E42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28D0" w14:textId="16AB1C49" w:rsidR="00535E42" w:rsidRPr="00617BCB" w:rsidRDefault="00617BCB" w:rsidP="00EC41F6">
            <w:pPr>
              <w:jc w:val="center"/>
              <w:rPr>
                <w:rFonts w:cs="Times New Roman"/>
                <w:b/>
              </w:rPr>
            </w:pPr>
            <w:r w:rsidRPr="00617BCB">
              <w:rPr>
                <w:rFonts w:cs="Times New Roman"/>
                <w:b/>
              </w:rPr>
              <w:t>&lt;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8F47" w14:textId="77777777" w:rsidR="00535E42" w:rsidRPr="007C110D" w:rsidRDefault="00535E42" w:rsidP="00535E42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F56DC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3F503" w14:textId="06955338" w:rsidR="00535E42" w:rsidRPr="00617BCB" w:rsidRDefault="00617BCB" w:rsidP="00EC41F6">
            <w:pPr>
              <w:jc w:val="center"/>
              <w:rPr>
                <w:rFonts w:cs="Times New Roman"/>
                <w:b/>
              </w:rPr>
            </w:pPr>
            <w:r w:rsidRPr="00617BCB">
              <w:rPr>
                <w:rFonts w:cs="Times New Roman"/>
                <w:b/>
              </w:rPr>
              <w:t>0.002</w:t>
            </w:r>
          </w:p>
        </w:tc>
      </w:tr>
      <w:tr w:rsidR="00617BCB" w:rsidRPr="007C110D" w14:paraId="69962DBB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9D267" w14:textId="43355DAA" w:rsidR="00617BCB" w:rsidRPr="00617BCB" w:rsidRDefault="00397529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985B1" w14:textId="26B8A9A7" w:rsidR="00617BCB" w:rsidRDefault="00617BC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AD40E" w14:textId="1551278A" w:rsidR="00617BCB" w:rsidRPr="007C110D" w:rsidRDefault="00617BCB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6077C" w14:textId="77777777" w:rsidR="00617BCB" w:rsidRPr="00617BCB" w:rsidRDefault="00617BCB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9F730" w14:textId="656691A0" w:rsidR="00617BCB" w:rsidRPr="007C110D" w:rsidRDefault="00617BCB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CCFCA" w14:textId="2AEDA5AE" w:rsidR="00617BCB" w:rsidRDefault="00617BC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C730A" w14:textId="77777777" w:rsidR="00617BCB" w:rsidRPr="00617BCB" w:rsidRDefault="00617BCB" w:rsidP="00EC41F6">
            <w:pPr>
              <w:jc w:val="center"/>
              <w:rPr>
                <w:rFonts w:cs="Times New Roman"/>
                <w:b/>
              </w:rPr>
            </w:pPr>
          </w:p>
        </w:tc>
      </w:tr>
      <w:tr w:rsidR="00617BCB" w:rsidRPr="007C110D" w14:paraId="7A54F84F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8B94" w14:textId="715712A1" w:rsidR="00617BCB" w:rsidRPr="00617BCB" w:rsidRDefault="00397529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4749F" w14:textId="2D5D1408" w:rsidR="00617BCB" w:rsidRDefault="00617BC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D906" w14:textId="69565691" w:rsidR="00617BCB" w:rsidRPr="007C110D" w:rsidRDefault="00617BCB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9, 2.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465D0" w14:textId="77777777" w:rsidR="00617BCB" w:rsidRPr="00617BCB" w:rsidRDefault="00617BCB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2C3F7" w14:textId="15FC8067" w:rsidR="00617BCB" w:rsidRPr="007C110D" w:rsidRDefault="00617BCB" w:rsidP="00535E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4A7AF" w14:textId="31B48BD6" w:rsidR="00617BCB" w:rsidRDefault="00617BCB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, 1.9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1ACF5" w14:textId="77777777" w:rsidR="00617BCB" w:rsidRPr="00617BCB" w:rsidRDefault="00617BCB" w:rsidP="00EC41F6">
            <w:pPr>
              <w:jc w:val="center"/>
              <w:rPr>
                <w:rFonts w:cs="Times New Roman"/>
                <w:b/>
              </w:rPr>
            </w:pPr>
          </w:p>
        </w:tc>
      </w:tr>
      <w:tr w:rsidR="007C1DB5" w:rsidRPr="007C110D" w14:paraId="5106A628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EB7E" w14:textId="1519FEF8" w:rsidR="00535E42" w:rsidRPr="007C1DB5" w:rsidRDefault="00535E42">
            <w:pPr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 xml:space="preserve">Fertilization method 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30FD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D412A" w14:textId="77777777" w:rsidR="00535E42" w:rsidRPr="007C110D" w:rsidRDefault="00535E42" w:rsidP="00FB0A22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9A745" w14:textId="35504A64" w:rsidR="00535E42" w:rsidRPr="007C1DB5" w:rsidRDefault="00535E42" w:rsidP="007C1DB5">
            <w:pPr>
              <w:jc w:val="center"/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0.</w:t>
            </w:r>
            <w:r w:rsidR="007C1DB5" w:rsidRPr="007C1DB5">
              <w:rPr>
                <w:rFonts w:cs="Times New Roman"/>
                <w:b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2F90E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952A4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4657F" w14:textId="6F9A300A" w:rsidR="00535E42" w:rsidRPr="007C1DB5" w:rsidRDefault="00535E42" w:rsidP="007C1DB5">
            <w:pPr>
              <w:jc w:val="center"/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0.</w:t>
            </w:r>
            <w:r w:rsidR="007C1DB5" w:rsidRPr="007C1DB5">
              <w:rPr>
                <w:rFonts w:cs="Times New Roman"/>
                <w:b/>
              </w:rPr>
              <w:t>8</w:t>
            </w:r>
          </w:p>
        </w:tc>
      </w:tr>
      <w:tr w:rsidR="007C1DB5" w:rsidRPr="007C110D" w14:paraId="2690E9FA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72E0" w14:textId="3FBD6990" w:rsidR="00535E42" w:rsidRPr="007C110D" w:rsidRDefault="00535E42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ICSI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3E338" w14:textId="19F52506" w:rsidR="00535E42" w:rsidRPr="007C110D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0D4E1" w14:textId="6C9A1691" w:rsidR="00535E42" w:rsidRPr="007C110D" w:rsidRDefault="00535E42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38732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63945" w14:textId="6E60AC23" w:rsidR="00535E42" w:rsidRPr="007C110D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FD712" w14:textId="0DB8B779" w:rsidR="00535E42" w:rsidRPr="007C110D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AB78F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7C1DB5" w:rsidRPr="007C110D" w14:paraId="7860ED5E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1A651" w14:textId="57117AC1" w:rsidR="00535E42" w:rsidRPr="007C110D" w:rsidRDefault="00535E42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IVF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DC89C" w14:textId="725E41E1" w:rsidR="00535E42" w:rsidRPr="007C110D" w:rsidRDefault="007C1DB5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5ECDA" w14:textId="6AC302DA" w:rsidR="00535E42" w:rsidRPr="007C110D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C1DB5">
              <w:rPr>
                <w:rFonts w:cs="Times New Roman"/>
              </w:rPr>
              <w:t>79</w:t>
            </w:r>
            <w:r>
              <w:rPr>
                <w:rFonts w:cs="Times New Roman"/>
              </w:rPr>
              <w:t>, 1.</w:t>
            </w:r>
            <w:r w:rsidR="007C1DB5">
              <w:rPr>
                <w:rFonts w:cs="Times New Roman"/>
              </w:rPr>
              <w:t>4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3B6A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31A4" w14:textId="4B05E431" w:rsidR="00535E42" w:rsidRPr="007C110D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C1DB5">
              <w:rPr>
                <w:rFonts w:cs="Times New Roman"/>
              </w:rPr>
              <w:t>9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D3C24" w14:textId="5F6A7828" w:rsidR="00535E42" w:rsidRPr="007C110D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  <w:r w:rsidR="007C1DB5">
              <w:rPr>
                <w:rFonts w:cs="Times New Roman"/>
              </w:rPr>
              <w:t>7</w:t>
            </w:r>
            <w:r>
              <w:rPr>
                <w:rFonts w:cs="Times New Roman"/>
              </w:rPr>
              <w:t>, 1.</w:t>
            </w:r>
            <w:r w:rsidR="007C1DB5">
              <w:rPr>
                <w:rFonts w:cs="Times New Roman"/>
              </w:rPr>
              <w:t>3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90992" w14:textId="77777777" w:rsidR="00535E42" w:rsidRPr="007C110D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7C1DB5" w:rsidRPr="007C110D" w14:paraId="0A4EDE3A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5412E" w14:textId="6F57BA28" w:rsidR="00535E42" w:rsidRPr="007C1DB5" w:rsidRDefault="00535E42" w:rsidP="00912BEB">
            <w:pPr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Duration of infertility (year</w:t>
            </w:r>
            <w:r w:rsidR="003A6951">
              <w:rPr>
                <w:rFonts w:cs="Times New Roman"/>
                <w:b/>
              </w:rPr>
              <w:t>s</w:t>
            </w:r>
            <w:r w:rsidRPr="007C1DB5">
              <w:rPr>
                <w:rFonts w:cs="Times New Roman"/>
                <w:b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3E035" w14:textId="50642F6A" w:rsidR="00535E42" w:rsidRPr="007C110D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="007C1DB5">
              <w:rPr>
                <w:rFonts w:cs="Times New Roman"/>
              </w:rPr>
              <w:t>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088D" w14:textId="2A8049E3" w:rsidR="00535E42" w:rsidRPr="007C110D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="007C1DB5">
              <w:rPr>
                <w:rFonts w:cs="Times New Roman"/>
              </w:rPr>
              <w:t>5</w:t>
            </w:r>
            <w:r>
              <w:rPr>
                <w:rFonts w:cs="Times New Roman"/>
              </w:rPr>
              <w:t>, 1.0</w:t>
            </w:r>
            <w:r w:rsidR="007C1DB5">
              <w:rPr>
                <w:rFonts w:cs="Times New Roman"/>
              </w:rPr>
              <w:t>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DE502" w14:textId="7C18F459" w:rsidR="00535E42" w:rsidRPr="007C1DB5" w:rsidRDefault="00535E42" w:rsidP="007C1DB5">
            <w:pPr>
              <w:jc w:val="center"/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0.</w:t>
            </w:r>
            <w:r w:rsidR="007C1DB5" w:rsidRPr="007C1DB5">
              <w:rPr>
                <w:rFonts w:cs="Times New Roman"/>
                <w:b/>
              </w:rPr>
              <w:t>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76B1F" w14:textId="44E46380" w:rsidR="00535E42" w:rsidRPr="007C110D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  <w:r w:rsidR="007C1DB5">
              <w:rPr>
                <w:rFonts w:cs="Times New Roman"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6597" w14:textId="4583FEBD" w:rsidR="00535E42" w:rsidRPr="007C110D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, 1.0</w:t>
            </w:r>
            <w:r w:rsidR="007C1DB5">
              <w:rPr>
                <w:rFonts w:cs="Times New Roman"/>
              </w:rPr>
              <w:t>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75042" w14:textId="1E7D8D68" w:rsidR="00535E42" w:rsidRPr="007C1DB5" w:rsidRDefault="00535E42" w:rsidP="007C1DB5">
            <w:pPr>
              <w:jc w:val="center"/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0.</w:t>
            </w:r>
            <w:r w:rsidR="007C1DB5" w:rsidRPr="007C1DB5">
              <w:rPr>
                <w:rFonts w:cs="Times New Roman"/>
                <w:b/>
              </w:rPr>
              <w:t>4</w:t>
            </w:r>
          </w:p>
        </w:tc>
      </w:tr>
      <w:tr w:rsidR="007C1DB5" w:rsidRPr="007C110D" w14:paraId="17D136B7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71D17" w14:textId="13535EFB" w:rsidR="00535E42" w:rsidRPr="007C1DB5" w:rsidRDefault="00535E42" w:rsidP="00912BEB">
            <w:pPr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Cause of infertility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78361" w14:textId="77777777" w:rsidR="00535E42" w:rsidRPr="007C1DB5" w:rsidRDefault="00535E42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825C4" w14:textId="77777777" w:rsidR="00535E42" w:rsidRDefault="00535E42" w:rsidP="00FB0A22">
            <w:pPr>
              <w:jc w:val="center"/>
              <w:rPr>
                <w:rFonts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77B2" w14:textId="6DBBBD1E" w:rsidR="00535E42" w:rsidRPr="007C1DB5" w:rsidRDefault="007C1DB5" w:rsidP="00EC41F6">
            <w:pPr>
              <w:jc w:val="center"/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0.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59094" w14:textId="77777777" w:rsidR="00535E42" w:rsidRPr="007C1DB5" w:rsidRDefault="00535E42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837FD" w14:textId="77777777" w:rsidR="00535E42" w:rsidRPr="007C1DB5" w:rsidRDefault="00535E42" w:rsidP="00EC41F6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89D8E" w14:textId="4F83DBC6" w:rsidR="00535E42" w:rsidRPr="007C1DB5" w:rsidRDefault="00535E42" w:rsidP="007C1DB5">
            <w:pPr>
              <w:jc w:val="center"/>
              <w:rPr>
                <w:rFonts w:cs="Times New Roman"/>
                <w:b/>
              </w:rPr>
            </w:pPr>
            <w:r w:rsidRPr="007C1DB5">
              <w:rPr>
                <w:rFonts w:cs="Times New Roman"/>
                <w:b/>
              </w:rPr>
              <w:t>0.</w:t>
            </w:r>
            <w:r w:rsidR="007C1DB5" w:rsidRPr="007C1DB5">
              <w:rPr>
                <w:rFonts w:cs="Times New Roman"/>
                <w:b/>
              </w:rPr>
              <w:t>2</w:t>
            </w:r>
          </w:p>
        </w:tc>
      </w:tr>
      <w:tr w:rsidR="007C1DB5" w:rsidRPr="007C110D" w14:paraId="7694B882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B7675" w14:textId="59BEC705" w:rsidR="00535E42" w:rsidRDefault="00535E42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Female &amp; male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8C9D2" w14:textId="4F1ADB8B" w:rsidR="00535E42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33B08" w14:textId="54653085" w:rsidR="00535E42" w:rsidRDefault="00535E42" w:rsidP="00FB0A2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6F28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35C8" w14:textId="49035407" w:rsidR="00535E42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93B36" w14:textId="1FBB7819" w:rsidR="00535E42" w:rsidRDefault="00535E42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3C57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7C1DB5" w:rsidRPr="007C110D" w14:paraId="2CC7AC5D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F5440" w14:textId="067AE0F2" w:rsidR="00535E42" w:rsidRDefault="00535E42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Female factor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FDCD4" w14:textId="4405DCC5" w:rsidR="00535E42" w:rsidRDefault="007C1DB5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9D97" w14:textId="4CFB1F0E" w:rsidR="00535E42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C1DB5">
              <w:rPr>
                <w:rFonts w:cs="Times New Roman"/>
              </w:rPr>
              <w:t>87</w:t>
            </w:r>
            <w:r>
              <w:rPr>
                <w:rFonts w:cs="Times New Roman"/>
              </w:rPr>
              <w:t>, 1.</w:t>
            </w:r>
            <w:r w:rsidR="007C1DB5">
              <w:rPr>
                <w:rFonts w:cs="Times New Roman"/>
              </w:rPr>
              <w:t>8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564E6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CAA7D" w14:textId="487E9F50" w:rsidR="00535E42" w:rsidRDefault="007C1DB5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55C92" w14:textId="69AB70A1" w:rsidR="00535E42" w:rsidRDefault="00535E42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7C1DB5">
              <w:rPr>
                <w:rFonts w:cs="Times New Roman"/>
              </w:rPr>
              <w:t>81</w:t>
            </w:r>
            <w:r>
              <w:rPr>
                <w:rFonts w:cs="Times New Roman"/>
              </w:rPr>
              <w:t>, 1.</w:t>
            </w:r>
            <w:r w:rsidR="007C1DB5">
              <w:rPr>
                <w:rFonts w:cs="Times New Roman"/>
              </w:rPr>
              <w:t>9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D1ABD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7C1DB5" w:rsidRPr="007C110D" w14:paraId="1C889CB0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AFC9" w14:textId="1ADDCBC7" w:rsidR="00535E42" w:rsidRDefault="00535E42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Male factor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98AC4" w14:textId="329F0A2E" w:rsidR="00535E42" w:rsidRDefault="007C1DB5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D7378" w14:textId="1CF11470" w:rsidR="00535E42" w:rsidRDefault="007C1DB5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</w:t>
            </w:r>
            <w:r w:rsidR="00535E42">
              <w:rPr>
                <w:rFonts w:cs="Times New Roman"/>
              </w:rPr>
              <w:t>, 1.</w:t>
            </w:r>
            <w:r>
              <w:rPr>
                <w:rFonts w:cs="Times New Roman"/>
              </w:rPr>
              <w:t>8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39C82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FFDF" w14:textId="2F5217C2" w:rsidR="00535E42" w:rsidRDefault="007C1DB5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BCEC" w14:textId="234D54C5" w:rsidR="00535E42" w:rsidRDefault="007C1DB5" w:rsidP="007C1DB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</w:t>
            </w:r>
            <w:r w:rsidR="00535E42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2.0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F51F9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7C1DB5" w:rsidRPr="007C110D" w14:paraId="201EBBE8" w14:textId="77777777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2273C" w14:textId="535E2715" w:rsidR="00535E42" w:rsidRDefault="00535E42" w:rsidP="00912BEB">
            <w:pPr>
              <w:rPr>
                <w:rFonts w:cs="Times New Roman"/>
              </w:rPr>
            </w:pPr>
            <w:r>
              <w:rPr>
                <w:rFonts w:cs="Times New Roman"/>
              </w:rPr>
              <w:t>Idiopathic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56E0" w14:textId="102EFBCF" w:rsidR="00535E42" w:rsidRDefault="008E09E6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C16A" w14:textId="5F81DE78" w:rsidR="00535E42" w:rsidRDefault="00535E42" w:rsidP="008E09E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  <w:r w:rsidR="008E09E6">
              <w:rPr>
                <w:rFonts w:cs="Times New Roman"/>
              </w:rPr>
              <w:t>9</w:t>
            </w:r>
            <w:r>
              <w:rPr>
                <w:rFonts w:cs="Times New Roman"/>
              </w:rPr>
              <w:t>, 1.</w:t>
            </w:r>
            <w:r w:rsidR="008E09E6">
              <w:rPr>
                <w:rFonts w:cs="Times New Roman"/>
              </w:rPr>
              <w:t>7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5EAE1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09ED1" w14:textId="5A88A8E1" w:rsidR="00535E42" w:rsidRDefault="008E09E6" w:rsidP="00EC41F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9930B" w14:textId="6AB6D50E" w:rsidR="00535E42" w:rsidRDefault="00535E42" w:rsidP="008E09E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8E09E6">
              <w:rPr>
                <w:rFonts w:cs="Times New Roman"/>
              </w:rPr>
              <w:t>66</w:t>
            </w:r>
            <w:r>
              <w:rPr>
                <w:rFonts w:cs="Times New Roman"/>
              </w:rPr>
              <w:t xml:space="preserve">, </w:t>
            </w:r>
            <w:r w:rsidR="008E09E6">
              <w:rPr>
                <w:rFonts w:cs="Times New Roman"/>
              </w:rPr>
              <w:t>1.7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BBAD" w14:textId="77777777" w:rsidR="00535E42" w:rsidRDefault="00535E42" w:rsidP="00EC41F6">
            <w:pPr>
              <w:jc w:val="center"/>
              <w:rPr>
                <w:rFonts w:cs="Times New Roman"/>
              </w:rPr>
            </w:pPr>
          </w:p>
        </w:tc>
      </w:tr>
      <w:tr w:rsidR="00E018ED" w:rsidRPr="007C110D" w14:paraId="6A902AA9" w14:textId="2E38A9E0" w:rsidTr="0084587C">
        <w:trPr>
          <w:trHeight w:val="524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4560C" w14:textId="1B4CDB2D" w:rsidR="00535E42" w:rsidRPr="007C110D" w:rsidRDefault="00535E42" w:rsidP="00D8361A">
            <w:pPr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BMI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F784" w14:textId="7951C0B3" w:rsidR="00535E42" w:rsidRPr="007C110D" w:rsidRDefault="00535E42" w:rsidP="00E018ED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0</w:t>
            </w:r>
            <w:r w:rsidR="00E018ED">
              <w:rPr>
                <w:rFonts w:cs="Times New Roman"/>
              </w:rPr>
              <w:t>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56152" w14:textId="06612621" w:rsidR="00535E42" w:rsidRPr="007C110D" w:rsidRDefault="00535E42" w:rsidP="00E018E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.00, </w:t>
            </w:r>
            <w:r w:rsidRPr="007C110D">
              <w:rPr>
                <w:rFonts w:cs="Times New Roman"/>
              </w:rPr>
              <w:t>1.0</w:t>
            </w:r>
            <w:r w:rsidR="00E018ED">
              <w:rPr>
                <w:rFonts w:cs="Times New Roman"/>
              </w:rPr>
              <w:t>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30311" w14:textId="0D687B8C" w:rsidR="00535E42" w:rsidRPr="007C110D" w:rsidRDefault="00535E42" w:rsidP="00E018ED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0.</w:t>
            </w:r>
            <w:r w:rsidR="00E018ED">
              <w:rPr>
                <w:rFonts w:cs="Times New Roman"/>
                <w:b/>
              </w:rPr>
              <w:t>1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9E4A6" w14:textId="3F6CAD37" w:rsidR="00535E42" w:rsidRPr="007C110D" w:rsidRDefault="00535E42" w:rsidP="00E018ED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1.0</w:t>
            </w:r>
            <w:r w:rsidR="00E018ED">
              <w:rPr>
                <w:rFonts w:cs="Times New Roman"/>
              </w:rPr>
              <w:t>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A4E23" w14:textId="3662E97B" w:rsidR="00535E42" w:rsidRPr="007C110D" w:rsidRDefault="00535E42" w:rsidP="00E018E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  <w:r w:rsidRPr="007C110D">
              <w:rPr>
                <w:rFonts w:cs="Times New Roman"/>
              </w:rPr>
              <w:t>,</w:t>
            </w:r>
            <w:r w:rsidR="00E018ED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>1.0</w:t>
            </w:r>
            <w:r w:rsidR="00E018ED">
              <w:rPr>
                <w:rFonts w:cs="Times New Roman"/>
              </w:rPr>
              <w:t>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9CD5E" w14:textId="79D3BD2E" w:rsidR="00535E42" w:rsidRPr="007C110D" w:rsidRDefault="00535E42" w:rsidP="00E018ED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0.</w:t>
            </w:r>
            <w:r w:rsidR="00E018ED">
              <w:rPr>
                <w:rFonts w:cs="Times New Roman"/>
                <w:b/>
              </w:rPr>
              <w:t>2</w:t>
            </w:r>
          </w:p>
        </w:tc>
      </w:tr>
      <w:tr w:rsidR="00E018ED" w:rsidRPr="007C110D" w14:paraId="61A68310" w14:textId="14A86492" w:rsidTr="0084587C">
        <w:trPr>
          <w:trHeight w:val="525"/>
          <w:jc w:val="center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3AE88" w14:textId="138D8A11" w:rsidR="00535E42" w:rsidRPr="007C110D" w:rsidRDefault="00535E42" w:rsidP="00D8361A">
            <w:pPr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Women`s age (year</w:t>
            </w:r>
            <w:r w:rsidR="003A6951">
              <w:rPr>
                <w:rFonts w:cs="Times New Roman"/>
                <w:b/>
              </w:rPr>
              <w:t>s</w:t>
            </w:r>
            <w:r w:rsidRPr="007C110D">
              <w:rPr>
                <w:rFonts w:cs="Times New Roman"/>
                <w:b/>
              </w:rPr>
              <w:t>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06717" w14:textId="19AC67B1" w:rsidR="00535E42" w:rsidRPr="007C110D" w:rsidRDefault="00E018ED" w:rsidP="004264B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693FA" w14:textId="1498C4A5" w:rsidR="00535E42" w:rsidRPr="007C110D" w:rsidRDefault="00535E42" w:rsidP="00E018ED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</w:t>
            </w:r>
            <w:r w:rsidR="00E018ED">
              <w:rPr>
                <w:rFonts w:cs="Times New Roman"/>
              </w:rPr>
              <w:t>2</w:t>
            </w:r>
            <w:r w:rsidRPr="007C110D">
              <w:rPr>
                <w:rFonts w:cs="Times New Roman"/>
              </w:rPr>
              <w:t>,</w:t>
            </w:r>
            <w:r w:rsidR="00E018ED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>0.9</w:t>
            </w:r>
            <w:r w:rsidR="00E018ED">
              <w:rPr>
                <w:rFonts w:cs="Times New Roman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FC164" w14:textId="3DCF1235" w:rsidR="00535E42" w:rsidRPr="007C110D" w:rsidRDefault="00535E42" w:rsidP="00D8361A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&lt;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77BE8" w14:textId="045139C2" w:rsidR="00535E42" w:rsidRPr="007C110D" w:rsidRDefault="00535E42" w:rsidP="00E018ED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9</w:t>
            </w:r>
            <w:r w:rsidR="00E018ED">
              <w:rPr>
                <w:rFonts w:cs="Times New Roman"/>
              </w:rPr>
              <w:t>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09E73" w14:textId="1A7AFEFF" w:rsidR="00535E42" w:rsidRPr="007C110D" w:rsidRDefault="00535E42" w:rsidP="00E018ED">
            <w:pPr>
              <w:jc w:val="center"/>
              <w:rPr>
                <w:rFonts w:cs="Times New Roman"/>
              </w:rPr>
            </w:pPr>
            <w:r w:rsidRPr="007C110D">
              <w:rPr>
                <w:rFonts w:cs="Times New Roman"/>
              </w:rPr>
              <w:t>0.</w:t>
            </w:r>
            <w:r w:rsidR="00E018ED">
              <w:rPr>
                <w:rFonts w:cs="Times New Roman"/>
              </w:rPr>
              <w:t>91</w:t>
            </w:r>
            <w:r w:rsidRPr="007C110D">
              <w:rPr>
                <w:rFonts w:cs="Times New Roman"/>
              </w:rPr>
              <w:t>,</w:t>
            </w:r>
            <w:r w:rsidR="00E018ED">
              <w:rPr>
                <w:rFonts w:cs="Times New Roman"/>
              </w:rPr>
              <w:t xml:space="preserve"> </w:t>
            </w:r>
            <w:r w:rsidRPr="007C110D">
              <w:rPr>
                <w:rFonts w:cs="Times New Roman"/>
              </w:rPr>
              <w:t>0.9</w:t>
            </w:r>
            <w:r w:rsidR="00E018ED">
              <w:rPr>
                <w:rFonts w:cs="Times New Roman"/>
              </w:rPr>
              <w:t>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6EB37" w14:textId="19108D5A" w:rsidR="00535E42" w:rsidRPr="007C110D" w:rsidRDefault="00535E42" w:rsidP="00D8361A">
            <w:pPr>
              <w:jc w:val="center"/>
              <w:rPr>
                <w:rFonts w:cs="Times New Roman"/>
                <w:b/>
              </w:rPr>
            </w:pPr>
            <w:r w:rsidRPr="007C110D">
              <w:rPr>
                <w:rFonts w:cs="Times New Roman"/>
                <w:b/>
              </w:rPr>
              <w:t>&lt;0.001</w:t>
            </w:r>
          </w:p>
        </w:tc>
      </w:tr>
    </w:tbl>
    <w:p w14:paraId="0FDE7865" w14:textId="7A5FF7CF" w:rsidR="00BF67FA" w:rsidRPr="007C110D" w:rsidRDefault="00071A10" w:rsidP="006B7196">
      <w:pPr>
        <w:spacing w:after="0"/>
        <w:ind w:left="708"/>
        <w:rPr>
          <w:rFonts w:cs="Times New Roman"/>
        </w:rPr>
      </w:pPr>
      <w:r w:rsidRPr="007C110D">
        <w:rPr>
          <w:rFonts w:cs="Times New Roman"/>
        </w:rPr>
        <w:t>Abbrevia</w:t>
      </w:r>
      <w:r w:rsidR="00B35FC3" w:rsidRPr="007C110D">
        <w:rPr>
          <w:rFonts w:cs="Times New Roman"/>
        </w:rPr>
        <w:t xml:space="preserve">tions: </w:t>
      </w:r>
      <w:r w:rsidR="00117D10">
        <w:rPr>
          <w:rFonts w:cs="Times New Roman"/>
        </w:rPr>
        <w:t xml:space="preserve">AMH, Anti Mullerian hormone; </w:t>
      </w:r>
      <w:r w:rsidR="007C110D" w:rsidRPr="007C110D">
        <w:rPr>
          <w:rFonts w:cs="Times New Roman"/>
        </w:rPr>
        <w:t xml:space="preserve">BMI, Body-Mass-Index; </w:t>
      </w:r>
      <w:r w:rsidR="00B35FC3" w:rsidRPr="007C110D">
        <w:rPr>
          <w:rFonts w:cs="Times New Roman"/>
        </w:rPr>
        <w:t xml:space="preserve">CI, Confidence interval; </w:t>
      </w:r>
      <w:proofErr w:type="spellStart"/>
      <w:r w:rsidR="007C110D" w:rsidRPr="007C110D">
        <w:rPr>
          <w:rFonts w:cs="Times New Roman"/>
        </w:rPr>
        <w:t>cIVF</w:t>
      </w:r>
      <w:proofErr w:type="spellEnd"/>
      <w:r w:rsidR="007C110D" w:rsidRPr="007C110D">
        <w:rPr>
          <w:rFonts w:cs="Times New Roman"/>
        </w:rPr>
        <w:t xml:space="preserve">, conventional IVF; </w:t>
      </w:r>
      <w:r w:rsidR="007F58EB">
        <w:rPr>
          <w:rFonts w:cs="Times New Roman"/>
        </w:rPr>
        <w:t>ICSI, intracytoplasmic sperm injection;</w:t>
      </w:r>
      <w:r w:rsidR="007C110D" w:rsidRPr="007C110D">
        <w:rPr>
          <w:rFonts w:cs="Times New Roman"/>
          <w:lang w:val="en-GB"/>
        </w:rPr>
        <w:t xml:space="preserve"> </w:t>
      </w:r>
      <w:r w:rsidR="007C110D" w:rsidRPr="007C110D">
        <w:rPr>
          <w:rFonts w:cs="Times New Roman"/>
        </w:rPr>
        <w:t xml:space="preserve">IVF, </w:t>
      </w:r>
      <w:r w:rsidR="007C110D" w:rsidRPr="007C110D">
        <w:rPr>
          <w:rFonts w:cs="Times New Roman"/>
          <w:i/>
        </w:rPr>
        <w:t>in-vitro-</w:t>
      </w:r>
      <w:proofErr w:type="spellStart"/>
      <w:r w:rsidR="007C110D" w:rsidRPr="007C110D">
        <w:rPr>
          <w:rFonts w:cs="Times New Roman"/>
          <w:i/>
        </w:rPr>
        <w:t>fertilisation</w:t>
      </w:r>
      <w:proofErr w:type="spellEnd"/>
      <w:r w:rsidR="007C110D" w:rsidRPr="007C110D">
        <w:rPr>
          <w:rFonts w:cs="Times New Roman"/>
        </w:rPr>
        <w:t xml:space="preserve">; OR, </w:t>
      </w:r>
      <w:r w:rsidR="002836D5">
        <w:rPr>
          <w:rFonts w:cs="Times New Roman"/>
        </w:rPr>
        <w:t>Odds Ratio</w:t>
      </w:r>
      <w:r w:rsidR="007C110D" w:rsidRPr="007C110D">
        <w:rPr>
          <w:rFonts w:cs="Times New Roman"/>
        </w:rPr>
        <w:t>.</w:t>
      </w:r>
      <w:r w:rsidR="006B7196">
        <w:rPr>
          <w:rFonts w:cs="Times New Roman"/>
        </w:rPr>
        <w:t xml:space="preserve"> </w:t>
      </w:r>
      <w:r w:rsidR="002836D5">
        <w:rPr>
          <w:rFonts w:cs="Times New Roman"/>
        </w:rPr>
        <w:t xml:space="preserve">Note: </w:t>
      </w:r>
      <w:r w:rsidR="00F54719">
        <w:rPr>
          <w:rFonts w:cs="Times New Roman"/>
        </w:rPr>
        <w:t>N</w:t>
      </w:r>
      <w:r w:rsidR="00C20C8E">
        <w:rPr>
          <w:rFonts w:cs="Times New Roman"/>
        </w:rPr>
        <w:t>O</w:t>
      </w:r>
      <w:r w:rsidR="002836D5">
        <w:rPr>
          <w:rFonts w:cs="Times New Roman"/>
        </w:rPr>
        <w:t xml:space="preserve">= no cryopreservation; </w:t>
      </w:r>
      <w:r w:rsidR="00F54719">
        <w:rPr>
          <w:rFonts w:cs="Times New Roman"/>
        </w:rPr>
        <w:t xml:space="preserve">YES </w:t>
      </w:r>
      <w:r w:rsidR="002836D5">
        <w:rPr>
          <w:rFonts w:cs="Times New Roman"/>
        </w:rPr>
        <w:t xml:space="preserve">= cryopreservation. </w:t>
      </w:r>
    </w:p>
    <w:sectPr w:rsidR="00BF67FA" w:rsidRPr="007C110D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E9D"/>
    <w:rsid w:val="00071A10"/>
    <w:rsid w:val="000A478E"/>
    <w:rsid w:val="000A5EC8"/>
    <w:rsid w:val="0010154C"/>
    <w:rsid w:val="00117D10"/>
    <w:rsid w:val="00141AAC"/>
    <w:rsid w:val="0014726E"/>
    <w:rsid w:val="00163573"/>
    <w:rsid w:val="001A7CAF"/>
    <w:rsid w:val="00231285"/>
    <w:rsid w:val="00276A46"/>
    <w:rsid w:val="002836D5"/>
    <w:rsid w:val="00285ADD"/>
    <w:rsid w:val="0029797F"/>
    <w:rsid w:val="002C193D"/>
    <w:rsid w:val="002C7CCE"/>
    <w:rsid w:val="002D5DE6"/>
    <w:rsid w:val="00313241"/>
    <w:rsid w:val="003309D1"/>
    <w:rsid w:val="0039095F"/>
    <w:rsid w:val="00397529"/>
    <w:rsid w:val="003A6951"/>
    <w:rsid w:val="003C39BC"/>
    <w:rsid w:val="00416783"/>
    <w:rsid w:val="004264B6"/>
    <w:rsid w:val="00485F61"/>
    <w:rsid w:val="004A732A"/>
    <w:rsid w:val="004B18FA"/>
    <w:rsid w:val="005106CB"/>
    <w:rsid w:val="00535E42"/>
    <w:rsid w:val="00541B59"/>
    <w:rsid w:val="00570C85"/>
    <w:rsid w:val="005C2B59"/>
    <w:rsid w:val="00606960"/>
    <w:rsid w:val="00607FD9"/>
    <w:rsid w:val="00615308"/>
    <w:rsid w:val="00617BCB"/>
    <w:rsid w:val="0064578E"/>
    <w:rsid w:val="006B7196"/>
    <w:rsid w:val="006E79C3"/>
    <w:rsid w:val="006F01E9"/>
    <w:rsid w:val="006F0BBA"/>
    <w:rsid w:val="006F6381"/>
    <w:rsid w:val="00714B6F"/>
    <w:rsid w:val="00720021"/>
    <w:rsid w:val="0075464C"/>
    <w:rsid w:val="00774E9D"/>
    <w:rsid w:val="007A3BF4"/>
    <w:rsid w:val="007A3F33"/>
    <w:rsid w:val="007C110D"/>
    <w:rsid w:val="007C1DB5"/>
    <w:rsid w:val="007D12BA"/>
    <w:rsid w:val="007F58EB"/>
    <w:rsid w:val="00826F88"/>
    <w:rsid w:val="00827EF6"/>
    <w:rsid w:val="0084587C"/>
    <w:rsid w:val="00876E9C"/>
    <w:rsid w:val="008C06BC"/>
    <w:rsid w:val="008C4925"/>
    <w:rsid w:val="008C5112"/>
    <w:rsid w:val="008D215A"/>
    <w:rsid w:val="008E09E6"/>
    <w:rsid w:val="008E4D1E"/>
    <w:rsid w:val="008F682B"/>
    <w:rsid w:val="008F7354"/>
    <w:rsid w:val="008F795B"/>
    <w:rsid w:val="00912BEB"/>
    <w:rsid w:val="00943709"/>
    <w:rsid w:val="009577E0"/>
    <w:rsid w:val="00994AE0"/>
    <w:rsid w:val="009E28C9"/>
    <w:rsid w:val="00A21E29"/>
    <w:rsid w:val="00A664A5"/>
    <w:rsid w:val="00A82B7A"/>
    <w:rsid w:val="00AA2F3F"/>
    <w:rsid w:val="00AB4F91"/>
    <w:rsid w:val="00AC0A5B"/>
    <w:rsid w:val="00B1349B"/>
    <w:rsid w:val="00B1681A"/>
    <w:rsid w:val="00B3485C"/>
    <w:rsid w:val="00B35FC3"/>
    <w:rsid w:val="00B51B66"/>
    <w:rsid w:val="00B74FC4"/>
    <w:rsid w:val="00B972E1"/>
    <w:rsid w:val="00BA048F"/>
    <w:rsid w:val="00BA2977"/>
    <w:rsid w:val="00BA2F5C"/>
    <w:rsid w:val="00BC6DCE"/>
    <w:rsid w:val="00BD5976"/>
    <w:rsid w:val="00BF28E8"/>
    <w:rsid w:val="00BF5DB7"/>
    <w:rsid w:val="00BF67FA"/>
    <w:rsid w:val="00BF7373"/>
    <w:rsid w:val="00C141CE"/>
    <w:rsid w:val="00C20C8E"/>
    <w:rsid w:val="00C23F85"/>
    <w:rsid w:val="00C707F2"/>
    <w:rsid w:val="00CA6514"/>
    <w:rsid w:val="00CB0619"/>
    <w:rsid w:val="00D01EEC"/>
    <w:rsid w:val="00D16B2A"/>
    <w:rsid w:val="00D8361A"/>
    <w:rsid w:val="00DA1F49"/>
    <w:rsid w:val="00DA2955"/>
    <w:rsid w:val="00DB17EF"/>
    <w:rsid w:val="00DE49D5"/>
    <w:rsid w:val="00E018ED"/>
    <w:rsid w:val="00E44A8D"/>
    <w:rsid w:val="00E45006"/>
    <w:rsid w:val="00E55A81"/>
    <w:rsid w:val="00E74687"/>
    <w:rsid w:val="00E7566F"/>
    <w:rsid w:val="00EA39D6"/>
    <w:rsid w:val="00EA525A"/>
    <w:rsid w:val="00EA53C7"/>
    <w:rsid w:val="00EC41F6"/>
    <w:rsid w:val="00EF5503"/>
    <w:rsid w:val="00F1691F"/>
    <w:rsid w:val="00F54719"/>
    <w:rsid w:val="00F60CF6"/>
    <w:rsid w:val="00F61E29"/>
    <w:rsid w:val="00F70011"/>
    <w:rsid w:val="00FA6AA3"/>
    <w:rsid w:val="00FB0A22"/>
    <w:rsid w:val="00FC6363"/>
    <w:rsid w:val="00FD52F1"/>
    <w:rsid w:val="00FF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DDE1E9"/>
  <w15:chartTrackingRefBased/>
  <w15:docId w15:val="{3C3E6E40-C0B0-42D4-964A-BEFC3A3E3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110D"/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E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E9D"/>
    <w:rPr>
      <w:rFonts w:ascii="Arial" w:hAnsi="Arial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4E9D"/>
    <w:rPr>
      <w:sz w:val="16"/>
      <w:szCs w:val="16"/>
    </w:rPr>
  </w:style>
  <w:style w:type="table" w:styleId="Tabellenraster">
    <w:name w:val="Table Grid"/>
    <w:basedOn w:val="NormaleTabelle"/>
    <w:uiPriority w:val="59"/>
    <w:rsid w:val="00774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E9D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6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66F"/>
    <w:rPr>
      <w:rFonts w:ascii="Arial" w:hAnsi="Arial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826F88"/>
    <w:pPr>
      <w:spacing w:after="0" w:line="240" w:lineRule="auto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2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ton, Isotta Martha</dc:creator>
  <cp:keywords/>
  <dc:description/>
  <cp:lastModifiedBy>Magaton, Isotta Martha</cp:lastModifiedBy>
  <cp:revision>4</cp:revision>
  <dcterms:created xsi:type="dcterms:W3CDTF">2025-04-03T11:29:00Z</dcterms:created>
  <dcterms:modified xsi:type="dcterms:W3CDTF">2025-04-06T14:33:00Z</dcterms:modified>
</cp:coreProperties>
</file>